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F06AA" w14:textId="77777777" w:rsidR="008D4256" w:rsidRDefault="008D4256" w:rsidP="008D4256">
      <w:pPr>
        <w:spacing w:line="240" w:lineRule="auto"/>
      </w:pPr>
      <w:r>
        <w:t>S2 T</w:t>
      </w:r>
      <w:bookmarkStart w:id="0" w:name="_GoBack"/>
      <w:bookmarkEnd w:id="0"/>
      <w:r>
        <w:t>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268"/>
        <w:gridCol w:w="1134"/>
        <w:gridCol w:w="1559"/>
      </w:tblGrid>
      <w:tr w:rsidR="008D4256" w14:paraId="4247B318" w14:textId="77777777" w:rsidTr="00E11983">
        <w:tc>
          <w:tcPr>
            <w:tcW w:w="3823" w:type="dxa"/>
          </w:tcPr>
          <w:p w14:paraId="3A9F754F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b/>
                <w:sz w:val="24"/>
                <w:szCs w:val="24"/>
              </w:rPr>
              <w:t>Study removed</w:t>
            </w:r>
          </w:p>
        </w:tc>
        <w:tc>
          <w:tcPr>
            <w:tcW w:w="2268" w:type="dxa"/>
          </w:tcPr>
          <w:p w14:paraId="12643177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b/>
                <w:sz w:val="24"/>
                <w:szCs w:val="24"/>
              </w:rPr>
              <w:t>SMD (95% CI)</w:t>
            </w:r>
          </w:p>
        </w:tc>
        <w:tc>
          <w:tcPr>
            <w:tcW w:w="1134" w:type="dxa"/>
          </w:tcPr>
          <w:p w14:paraId="28CA6CF0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559" w:type="dxa"/>
          </w:tcPr>
          <w:p w14:paraId="78C1EA55" w14:textId="77777777" w:rsidR="008D4256" w:rsidRPr="00CA599A" w:rsidRDefault="008D4256" w:rsidP="00E119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(%)</w:t>
            </w:r>
          </w:p>
        </w:tc>
      </w:tr>
      <w:tr w:rsidR="008D4256" w14:paraId="66184DC8" w14:textId="77777777" w:rsidTr="00E11983">
        <w:tc>
          <w:tcPr>
            <w:tcW w:w="3823" w:type="dxa"/>
          </w:tcPr>
          <w:p w14:paraId="53AE6F11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68" w:type="dxa"/>
          </w:tcPr>
          <w:p w14:paraId="65E7C6BA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" w:author="james phie" w:date="2017-05-27T13:57:00Z">
              <w:r w:rsidRPr="00476B4E"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0.99 (0.58, 1.41)</w:delText>
              </w:r>
            </w:del>
            <w:ins w:id="2" w:author="james phie" w:date="2017-05-27T13:59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10 (0.69, 1.51)</w:t>
              </w:r>
            </w:ins>
          </w:p>
        </w:tc>
        <w:tc>
          <w:tcPr>
            <w:tcW w:w="1134" w:type="dxa"/>
          </w:tcPr>
          <w:p w14:paraId="07BFA876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559" w:type="dxa"/>
          </w:tcPr>
          <w:p w14:paraId="5EAE7701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" w:author="james phie" w:date="2017-05-27T13:58:00Z">
              <w:r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58</w:delText>
              </w:r>
            </w:del>
            <w:ins w:id="4" w:author="james phie" w:date="2017-05-27T14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56</w:t>
              </w:r>
            </w:ins>
          </w:p>
        </w:tc>
      </w:tr>
      <w:tr w:rsidR="008D4256" w14:paraId="41ADC4F1" w14:textId="77777777" w:rsidTr="00E11983">
        <w:tc>
          <w:tcPr>
            <w:tcW w:w="3823" w:type="dxa"/>
          </w:tcPr>
          <w:p w14:paraId="4D6CEB7D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iu, Liao et al. 2014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  <w:del w:id="5" w:author="james phie" w:date="2017-05-27T13:52:00Z">
              <w:r w:rsidRPr="00476B4E" w:rsidDel="0011474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[36]</w:delText>
              </w:r>
            </w:del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66930196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6" w:author="james phie" w:date="2017-05-27T13:57:00Z">
              <w:r w:rsidRPr="00476B4E"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1.03 (0.58, 1.48)</w:delText>
              </w:r>
            </w:del>
            <w:ins w:id="7" w:author="james phie" w:date="2017-05-27T14:09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1.14 (0.70, 1.58)</w:t>
              </w:r>
            </w:ins>
          </w:p>
        </w:tc>
        <w:tc>
          <w:tcPr>
            <w:tcW w:w="1134" w:type="dxa"/>
          </w:tcPr>
          <w:p w14:paraId="30B0B5E7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559" w:type="dxa"/>
          </w:tcPr>
          <w:p w14:paraId="063F33AA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8" w:author="james phie" w:date="2017-05-27T13:58:00Z">
              <w:r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61</w:delText>
              </w:r>
            </w:del>
            <w:ins w:id="9" w:author="james phie" w:date="2017-05-27T14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58</w:t>
              </w:r>
            </w:ins>
          </w:p>
        </w:tc>
      </w:tr>
      <w:tr w:rsidR="008D4256" w14:paraId="096428B1" w14:textId="77777777" w:rsidTr="00E11983">
        <w:tc>
          <w:tcPr>
            <w:tcW w:w="3823" w:type="dxa"/>
          </w:tcPr>
          <w:p w14:paraId="426936A1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noProof/>
                <w:sz w:val="24"/>
                <w:szCs w:val="24"/>
              </w:rPr>
              <w:t>Hayek, Fuhrman et al. 199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30]</w:t>
            </w:r>
            <w:del w:id="10" w:author="james phie" w:date="2017-05-27T13:52:00Z">
              <w:r w:rsidRPr="00476B4E" w:rsidDel="0011474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[29]</w:delText>
              </w:r>
            </w:del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5961999A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1" w:author="james phie" w:date="2017-05-27T13:57:00Z">
              <w:r w:rsidRPr="00476B4E"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1.13 (0.64, 1.61)</w:delText>
              </w:r>
            </w:del>
            <w:ins w:id="12" w:author="james phie" w:date="2017-05-27T14:10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24 (</w:t>
              </w:r>
            </w:ins>
            <w:ins w:id="13" w:author="james phie" w:date="2017-05-27T14:1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77, 1.71)</w:t>
              </w:r>
            </w:ins>
          </w:p>
        </w:tc>
        <w:tc>
          <w:tcPr>
            <w:tcW w:w="1134" w:type="dxa"/>
          </w:tcPr>
          <w:p w14:paraId="104E7DFE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559" w:type="dxa"/>
          </w:tcPr>
          <w:p w14:paraId="2E4432F8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4" w:author="james phie" w:date="2017-05-27T13:58:00Z">
              <w:r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61</w:delText>
              </w:r>
            </w:del>
            <w:ins w:id="15" w:author="james phie" w:date="2017-05-27T14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57</w:t>
              </w:r>
            </w:ins>
          </w:p>
        </w:tc>
      </w:tr>
      <w:tr w:rsidR="008D4256" w14:paraId="01FBDD6E" w14:textId="77777777" w:rsidTr="00E11983">
        <w:tc>
          <w:tcPr>
            <w:tcW w:w="3823" w:type="dxa"/>
          </w:tcPr>
          <w:p w14:paraId="6279C48C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oke, Proudfoot et al. 2010)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del w:id="16" w:author="james phie" w:date="2017-05-27T13:53:00Z">
              <w:r w:rsidRPr="00476B4E" w:rsidDel="0011474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[30]</w:delText>
              </w:r>
            </w:del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74761C2D" w14:textId="77777777" w:rsidR="008D4256" w:rsidRDefault="008D4256" w:rsidP="00E11983">
            <w:pPr>
              <w:jc w:val="center"/>
              <w:rPr>
                <w:ins w:id="17" w:author="james phie" w:date="2017-05-27T14:11:00Z"/>
                <w:rFonts w:ascii="Times New Roman" w:hAnsi="Times New Roman" w:cs="Times New Roman"/>
                <w:sz w:val="24"/>
                <w:szCs w:val="24"/>
              </w:rPr>
            </w:pPr>
            <w:del w:id="18" w:author="james phie" w:date="2017-05-27T13:57:00Z">
              <w:r w:rsidRPr="00476B4E"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1.03 (0.54, 1.53)</w:delText>
              </w:r>
            </w:del>
          </w:p>
          <w:p w14:paraId="7223EB12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9" w:author="james phie" w:date="2017-05-27T14:12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17 (0.69, 1.65)</w:t>
              </w:r>
            </w:ins>
          </w:p>
        </w:tc>
        <w:tc>
          <w:tcPr>
            <w:tcW w:w="1134" w:type="dxa"/>
          </w:tcPr>
          <w:p w14:paraId="66FE1423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ins w:id="20" w:author="james phie" w:date="2017-05-27T14:1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3C5773A2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1" w:author="james phie" w:date="2017-05-27T13:58:00Z">
              <w:r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60</w:delText>
              </w:r>
            </w:del>
            <w:ins w:id="22" w:author="james phie" w:date="2017-05-27T14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56</w:t>
              </w:r>
            </w:ins>
          </w:p>
        </w:tc>
      </w:tr>
      <w:tr w:rsidR="008D4256" w14:paraId="0B0AD19F" w14:textId="77777777" w:rsidTr="00E11983">
        <w:tc>
          <w:tcPr>
            <w:tcW w:w="3823" w:type="dxa"/>
          </w:tcPr>
          <w:p w14:paraId="366A74B1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Rosenblat, Belinky et al. 1999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25] </w:t>
            </w:r>
          </w:p>
        </w:tc>
        <w:tc>
          <w:tcPr>
            <w:tcW w:w="2268" w:type="dxa"/>
          </w:tcPr>
          <w:p w14:paraId="2D0B78D4" w14:textId="77777777" w:rsidR="008D4256" w:rsidRDefault="008D4256" w:rsidP="00E11983">
            <w:pPr>
              <w:jc w:val="center"/>
              <w:rPr>
                <w:ins w:id="23" w:author="james phie" w:date="2017-05-27T14:12:00Z"/>
                <w:rFonts w:ascii="Times New Roman" w:hAnsi="Times New Roman" w:cs="Times New Roman"/>
                <w:sz w:val="24"/>
                <w:szCs w:val="24"/>
              </w:rPr>
            </w:pPr>
            <w:del w:id="24" w:author="james phie" w:date="2017-05-27T13:58:00Z">
              <w:r w:rsidRPr="00476B4E"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0.95 (0.51, 1.39)</w:delText>
              </w:r>
            </w:del>
          </w:p>
          <w:p w14:paraId="2C273548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5" w:author="james phie" w:date="2017-05-27T14:12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08 (0.64, 1.51)</w:t>
              </w:r>
            </w:ins>
          </w:p>
        </w:tc>
        <w:tc>
          <w:tcPr>
            <w:tcW w:w="1134" w:type="dxa"/>
          </w:tcPr>
          <w:p w14:paraId="7733E3F1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ins w:id="26" w:author="james phie" w:date="2017-05-27T14:1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CBC9E1F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7" w:author="james phie" w:date="2017-05-27T13:58:00Z">
              <w:r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59</w:delText>
              </w:r>
            </w:del>
            <w:ins w:id="28" w:author="james phie" w:date="2017-05-27T14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57</w:t>
              </w:r>
            </w:ins>
          </w:p>
        </w:tc>
      </w:tr>
      <w:tr w:rsidR="008D4256" w14:paraId="57775FC6" w14:textId="77777777" w:rsidTr="00E11983">
        <w:tc>
          <w:tcPr>
            <w:tcW w:w="3823" w:type="dxa"/>
          </w:tcPr>
          <w:p w14:paraId="391889BE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otoyama, Koyama et al. 2009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26] </w:t>
            </w:r>
          </w:p>
        </w:tc>
        <w:tc>
          <w:tcPr>
            <w:tcW w:w="2268" w:type="dxa"/>
          </w:tcPr>
          <w:p w14:paraId="7D6914B6" w14:textId="77777777" w:rsidR="008D4256" w:rsidRDefault="008D4256" w:rsidP="00E11983">
            <w:pPr>
              <w:jc w:val="center"/>
              <w:rPr>
                <w:ins w:id="29" w:author="james phie" w:date="2017-05-27T14:12:00Z"/>
                <w:rFonts w:ascii="Times New Roman" w:hAnsi="Times New Roman" w:cs="Times New Roman"/>
                <w:sz w:val="24"/>
                <w:szCs w:val="24"/>
              </w:rPr>
            </w:pPr>
            <w:del w:id="30" w:author="james phie" w:date="2017-05-27T13:58:00Z">
              <w:r w:rsidRPr="00476B4E"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1.01 (0.57, 1.46)</w:delText>
              </w:r>
            </w:del>
          </w:p>
          <w:p w14:paraId="434C9064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1" w:author="james phie" w:date="2017-05-27T14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13 (0.69, 1.56)</w:t>
              </w:r>
            </w:ins>
          </w:p>
        </w:tc>
        <w:tc>
          <w:tcPr>
            <w:tcW w:w="1134" w:type="dxa"/>
          </w:tcPr>
          <w:p w14:paraId="6B4C12FC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559" w:type="dxa"/>
          </w:tcPr>
          <w:p w14:paraId="60813266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2" w:author="james phie" w:date="2017-05-27T13:58:00Z">
              <w:r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61</w:delText>
              </w:r>
            </w:del>
            <w:ins w:id="33" w:author="james phie" w:date="2017-05-27T14:27:00Z">
              <w:r>
                <w:rPr>
                  <w:rFonts w:ascii="Times New Roman" w:hAnsi="Times New Roman" w:cs="Times New Roman"/>
                  <w:sz w:val="24"/>
                  <w:szCs w:val="24"/>
                </w:rPr>
                <w:t>58</w:t>
              </w:r>
            </w:ins>
          </w:p>
        </w:tc>
      </w:tr>
      <w:tr w:rsidR="008D4256" w14:paraId="3C59C188" w14:textId="77777777" w:rsidTr="00E11983">
        <w:tc>
          <w:tcPr>
            <w:tcW w:w="3823" w:type="dxa"/>
          </w:tcPr>
          <w:p w14:paraId="19A21E47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uo, Sun et al. 2015 </w:t>
            </w:r>
            <w:del w:id="34" w:author="james phie" w:date="2017-05-27T13:54:00Z">
              <w:r w:rsidRPr="00476B4E" w:rsidDel="0011474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[33]</w:delText>
              </w:r>
            </w:del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35] </w:t>
            </w:r>
          </w:p>
        </w:tc>
        <w:tc>
          <w:tcPr>
            <w:tcW w:w="2268" w:type="dxa"/>
          </w:tcPr>
          <w:p w14:paraId="7B703A1E" w14:textId="77777777" w:rsidR="008D4256" w:rsidRDefault="008D4256" w:rsidP="00E11983">
            <w:pPr>
              <w:jc w:val="center"/>
              <w:rPr>
                <w:ins w:id="35" w:author="james phie" w:date="2017-05-27T14:13:00Z"/>
                <w:rFonts w:ascii="Times New Roman" w:hAnsi="Times New Roman" w:cs="Times New Roman"/>
                <w:sz w:val="24"/>
                <w:szCs w:val="24"/>
              </w:rPr>
            </w:pPr>
            <w:del w:id="36" w:author="james phie" w:date="2017-05-27T13:58:00Z">
              <w:r w:rsidRPr="00476B4E"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0.94 (0.51, 1.36)</w:delText>
              </w:r>
            </w:del>
          </w:p>
          <w:p w14:paraId="1B72972C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7" w:author="james phie" w:date="2017-05-27T14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05 (</w:t>
              </w:r>
            </w:ins>
            <w:ins w:id="38" w:author="james phie" w:date="2017-05-27T14:14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63, 1.48)</w:t>
              </w:r>
            </w:ins>
          </w:p>
        </w:tc>
        <w:tc>
          <w:tcPr>
            <w:tcW w:w="1134" w:type="dxa"/>
          </w:tcPr>
          <w:p w14:paraId="161E39A5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ins w:id="39" w:author="james phie" w:date="2017-05-27T14:1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20962D6F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0" w:author="james phie" w:date="2017-05-27T13:58:00Z">
              <w:r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58</w:delText>
              </w:r>
            </w:del>
            <w:ins w:id="41" w:author="james phie" w:date="2017-05-27T14:27:00Z">
              <w:r>
                <w:rPr>
                  <w:rFonts w:ascii="Times New Roman" w:hAnsi="Times New Roman" w:cs="Times New Roman"/>
                  <w:sz w:val="24"/>
                  <w:szCs w:val="24"/>
                </w:rPr>
                <w:t>56</w:t>
              </w:r>
            </w:ins>
          </w:p>
        </w:tc>
      </w:tr>
      <w:tr w:rsidR="008D4256" w14:paraId="4D6330D3" w14:textId="77777777" w:rsidTr="00E11983">
        <w:tc>
          <w:tcPr>
            <w:tcW w:w="3823" w:type="dxa"/>
          </w:tcPr>
          <w:p w14:paraId="5A625FD0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Xiao, Lu et al. 2011 </w:t>
            </w:r>
            <w:del w:id="42" w:author="james phie" w:date="2017-05-27T13:55:00Z">
              <w:r w:rsidRPr="00476B4E" w:rsidDel="0011474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[31]</w:delText>
              </w:r>
            </w:del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32] </w:t>
            </w:r>
          </w:p>
        </w:tc>
        <w:tc>
          <w:tcPr>
            <w:tcW w:w="2268" w:type="dxa"/>
          </w:tcPr>
          <w:p w14:paraId="0B028D80" w14:textId="77777777" w:rsidR="008D4256" w:rsidRDefault="008D4256" w:rsidP="00E11983">
            <w:pPr>
              <w:jc w:val="center"/>
              <w:rPr>
                <w:ins w:id="43" w:author="james phie" w:date="2017-05-27T14:14:00Z"/>
                <w:rFonts w:ascii="Times New Roman" w:hAnsi="Times New Roman" w:cs="Times New Roman"/>
                <w:sz w:val="24"/>
                <w:szCs w:val="24"/>
              </w:rPr>
            </w:pPr>
            <w:del w:id="44" w:author="james phie" w:date="2017-05-27T13:58:00Z">
              <w:r w:rsidRPr="00476B4E"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0.80 (0.47, 1.14)</w:delText>
              </w:r>
            </w:del>
          </w:p>
          <w:p w14:paraId="7BFB204B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5" w:author="james phie" w:date="2017-05-27T14:14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91 (0.55, 1.26)</w:t>
              </w:r>
            </w:ins>
          </w:p>
        </w:tc>
        <w:tc>
          <w:tcPr>
            <w:tcW w:w="1134" w:type="dxa"/>
          </w:tcPr>
          <w:p w14:paraId="6C12D14F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559" w:type="dxa"/>
          </w:tcPr>
          <w:p w14:paraId="28F4AB7A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46" w:author="james phie" w:date="2017-05-27T13:58:00Z">
              <w:r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35</w:delText>
              </w:r>
            </w:del>
            <w:ins w:id="47" w:author="james phie" w:date="2017-05-27T14:28:00Z">
              <w:r>
                <w:rPr>
                  <w:rFonts w:ascii="Times New Roman" w:hAnsi="Times New Roman" w:cs="Times New Roman"/>
                  <w:sz w:val="24"/>
                  <w:szCs w:val="24"/>
                </w:rPr>
                <w:t>40</w:t>
              </w:r>
            </w:ins>
          </w:p>
        </w:tc>
      </w:tr>
      <w:tr w:rsidR="008D4256" w14:paraId="196363C9" w14:textId="77777777" w:rsidTr="00E11983">
        <w:tc>
          <w:tcPr>
            <w:tcW w:w="3823" w:type="dxa"/>
          </w:tcPr>
          <w:p w14:paraId="7154EFC2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Qin, Luo et al. 2015 </w:t>
            </w:r>
            <w:del w:id="48" w:author="james phie" w:date="2017-05-27T13:55:00Z">
              <w:r w:rsidRPr="00476B4E" w:rsidDel="0011474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[35]</w:delText>
              </w:r>
            </w:del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37] </w:t>
            </w:r>
          </w:p>
        </w:tc>
        <w:tc>
          <w:tcPr>
            <w:tcW w:w="2268" w:type="dxa"/>
          </w:tcPr>
          <w:p w14:paraId="627ECEE6" w14:textId="77777777" w:rsidR="008D4256" w:rsidRDefault="008D4256" w:rsidP="00E11983">
            <w:pPr>
              <w:jc w:val="center"/>
              <w:rPr>
                <w:ins w:id="49" w:author="james phie" w:date="2017-05-27T14:15:00Z"/>
                <w:rFonts w:ascii="Times New Roman" w:hAnsi="Times New Roman" w:cs="Times New Roman"/>
                <w:sz w:val="24"/>
                <w:szCs w:val="24"/>
              </w:rPr>
            </w:pPr>
            <w:del w:id="50" w:author="james phie" w:date="2017-05-27T13:58:00Z">
              <w:r w:rsidRPr="00476B4E"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1.06 (0.61, 1.5)</w:delText>
              </w:r>
            </w:del>
          </w:p>
          <w:p w14:paraId="35D43D46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51" w:author="james phie" w:date="2017-05-27T14:1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16 (0.73, 1.60)</w:t>
              </w:r>
            </w:ins>
          </w:p>
        </w:tc>
        <w:tc>
          <w:tcPr>
            <w:tcW w:w="1134" w:type="dxa"/>
          </w:tcPr>
          <w:p w14:paraId="2A3F799A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559" w:type="dxa"/>
          </w:tcPr>
          <w:p w14:paraId="6028D43F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2" w:author="james phie" w:date="2017-05-27T13:58:00Z">
              <w:r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59</w:delText>
              </w:r>
            </w:del>
            <w:ins w:id="53" w:author="james phie" w:date="2017-05-27T14:28:00Z">
              <w:r>
                <w:rPr>
                  <w:rFonts w:ascii="Times New Roman" w:hAnsi="Times New Roman" w:cs="Times New Roman"/>
                  <w:sz w:val="24"/>
                  <w:szCs w:val="24"/>
                </w:rPr>
                <w:t>56</w:t>
              </w:r>
            </w:ins>
          </w:p>
        </w:tc>
      </w:tr>
      <w:tr w:rsidR="008D4256" w14:paraId="7D2C2DB3" w14:textId="77777777" w:rsidTr="00E11983">
        <w:tc>
          <w:tcPr>
            <w:tcW w:w="3823" w:type="dxa"/>
          </w:tcPr>
          <w:p w14:paraId="14F7C2E8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B4E">
              <w:rPr>
                <w:rFonts w:ascii="Times New Roman" w:hAnsi="Times New Roman" w:cs="Times New Roman"/>
                <w:noProof/>
                <w:sz w:val="24"/>
                <w:szCs w:val="24"/>
              </w:rPr>
              <w:t>Sun, Qin et al. 2013</w:t>
            </w:r>
            <w:del w:id="54" w:author="james phie" w:date="2017-05-27T13:56:00Z">
              <w:r w:rsidRPr="00476B4E" w:rsidDel="0011474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[34]</w:delText>
              </w:r>
            </w:del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36] </w:t>
            </w:r>
          </w:p>
        </w:tc>
        <w:tc>
          <w:tcPr>
            <w:tcW w:w="2268" w:type="dxa"/>
          </w:tcPr>
          <w:p w14:paraId="7FFCEA30" w14:textId="77777777" w:rsidR="008D4256" w:rsidRDefault="008D4256" w:rsidP="00E11983">
            <w:pPr>
              <w:jc w:val="center"/>
              <w:rPr>
                <w:ins w:id="55" w:author="james phie" w:date="2017-05-27T14:15:00Z"/>
                <w:rFonts w:ascii="Times New Roman" w:hAnsi="Times New Roman" w:cs="Times New Roman"/>
                <w:sz w:val="24"/>
                <w:szCs w:val="24"/>
              </w:rPr>
            </w:pPr>
            <w:del w:id="56" w:author="james phie" w:date="2017-05-27T13:58:00Z">
              <w:r w:rsidRPr="00476B4E"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1.04 (0.59, 1.49)</w:delText>
              </w:r>
            </w:del>
          </w:p>
          <w:p w14:paraId="24B11E36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57" w:author="james phie" w:date="2017-05-27T14:16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1.15 (0.71, 1.59) </w:t>
              </w:r>
            </w:ins>
          </w:p>
        </w:tc>
        <w:tc>
          <w:tcPr>
            <w:tcW w:w="1134" w:type="dxa"/>
          </w:tcPr>
          <w:p w14:paraId="39E0D150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559" w:type="dxa"/>
          </w:tcPr>
          <w:p w14:paraId="00CABFC9" w14:textId="77777777" w:rsidR="008D4256" w:rsidRPr="00476B4E" w:rsidRDefault="008D4256" w:rsidP="00E119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58" w:author="james phie" w:date="2017-05-27T13:58:00Z">
              <w:r w:rsidDel="00114741">
                <w:rPr>
                  <w:rFonts w:ascii="Times New Roman" w:hAnsi="Times New Roman" w:cs="Times New Roman"/>
                  <w:sz w:val="24"/>
                  <w:szCs w:val="24"/>
                </w:rPr>
                <w:delText>61</w:delText>
              </w:r>
            </w:del>
            <w:ins w:id="59" w:author="james phie" w:date="2017-05-27T14:29:00Z">
              <w:r>
                <w:rPr>
                  <w:rFonts w:ascii="Times New Roman" w:hAnsi="Times New Roman" w:cs="Times New Roman"/>
                  <w:sz w:val="24"/>
                  <w:szCs w:val="24"/>
                </w:rPr>
                <w:t>58</w:t>
              </w:r>
            </w:ins>
          </w:p>
        </w:tc>
      </w:tr>
      <w:tr w:rsidR="008D4256" w14:paraId="6441D088" w14:textId="77777777" w:rsidTr="00E11983">
        <w:tc>
          <w:tcPr>
            <w:tcW w:w="3823" w:type="dxa"/>
          </w:tcPr>
          <w:p w14:paraId="22E22843" w14:textId="77777777" w:rsidR="008D4256" w:rsidRPr="00476B4E" w:rsidRDefault="008D4256" w:rsidP="00E11983">
            <w:pPr>
              <w:jc w:val="center"/>
              <w:rPr>
                <w:ins w:id="60" w:author="james phie" w:date="2017-05-27T13:51:00Z"/>
                <w:rFonts w:ascii="Times New Roman" w:hAnsi="Times New Roman" w:cs="Times New Roman"/>
                <w:noProof/>
                <w:sz w:val="24"/>
                <w:szCs w:val="24"/>
              </w:rPr>
            </w:pPr>
            <w:ins w:id="61" w:author="james phie" w:date="2017-05-27T13:56:00Z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Wang, Liao et al. 2016 </w:t>
              </w:r>
            </w:ins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39] </w:t>
            </w:r>
          </w:p>
        </w:tc>
        <w:tc>
          <w:tcPr>
            <w:tcW w:w="2268" w:type="dxa"/>
          </w:tcPr>
          <w:p w14:paraId="592F577F" w14:textId="77777777" w:rsidR="008D4256" w:rsidRPr="00476B4E" w:rsidRDefault="008D4256" w:rsidP="00E11983">
            <w:pPr>
              <w:jc w:val="center"/>
              <w:rPr>
                <w:ins w:id="62" w:author="james phie" w:date="2017-05-27T13:51:00Z"/>
                <w:rFonts w:ascii="Times New Roman" w:hAnsi="Times New Roman" w:cs="Times New Roman"/>
                <w:sz w:val="24"/>
                <w:szCs w:val="24"/>
              </w:rPr>
            </w:pPr>
            <w:ins w:id="63" w:author="james phie" w:date="2017-05-27T14:16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1.02 (0.63, </w:t>
              </w:r>
            </w:ins>
            <w:ins w:id="64" w:author="james phie" w:date="2017-05-27T14:17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42)</w:t>
              </w:r>
            </w:ins>
          </w:p>
        </w:tc>
        <w:tc>
          <w:tcPr>
            <w:tcW w:w="1134" w:type="dxa"/>
          </w:tcPr>
          <w:p w14:paraId="083C9615" w14:textId="77777777" w:rsidR="008D4256" w:rsidRDefault="008D4256" w:rsidP="00E11983">
            <w:pPr>
              <w:jc w:val="center"/>
              <w:rPr>
                <w:ins w:id="65" w:author="james phie" w:date="2017-05-27T13:51:00Z"/>
                <w:rFonts w:ascii="Times New Roman" w:hAnsi="Times New Roman" w:cs="Times New Roman"/>
                <w:sz w:val="24"/>
                <w:szCs w:val="24"/>
              </w:rPr>
            </w:pPr>
            <w:ins w:id="66" w:author="james phie" w:date="2017-05-27T14:17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0001</w:t>
              </w:r>
            </w:ins>
          </w:p>
        </w:tc>
        <w:tc>
          <w:tcPr>
            <w:tcW w:w="1559" w:type="dxa"/>
          </w:tcPr>
          <w:p w14:paraId="1756492C" w14:textId="77777777" w:rsidR="008D4256" w:rsidRDefault="008D4256" w:rsidP="00E11983">
            <w:pPr>
              <w:jc w:val="center"/>
              <w:rPr>
                <w:ins w:id="67" w:author="james phie" w:date="2017-05-27T13:51:00Z"/>
                <w:rFonts w:ascii="Times New Roman" w:hAnsi="Times New Roman" w:cs="Times New Roman"/>
                <w:sz w:val="24"/>
                <w:szCs w:val="24"/>
              </w:rPr>
            </w:pPr>
            <w:ins w:id="68" w:author="james phie" w:date="2017-05-27T14:29:00Z">
              <w:r>
                <w:rPr>
                  <w:rFonts w:ascii="Times New Roman" w:hAnsi="Times New Roman" w:cs="Times New Roman"/>
                  <w:sz w:val="24"/>
                  <w:szCs w:val="24"/>
                </w:rPr>
                <w:t>53</w:t>
              </w:r>
            </w:ins>
          </w:p>
        </w:tc>
      </w:tr>
      <w:tr w:rsidR="008D4256" w14:paraId="71FADD27" w14:textId="77777777" w:rsidTr="00E11983">
        <w:tc>
          <w:tcPr>
            <w:tcW w:w="3823" w:type="dxa"/>
          </w:tcPr>
          <w:p w14:paraId="4BE9F069" w14:textId="77777777" w:rsidR="008D4256" w:rsidRPr="00476B4E" w:rsidRDefault="008D4256" w:rsidP="00E11983">
            <w:pPr>
              <w:jc w:val="center"/>
              <w:rPr>
                <w:ins w:id="69" w:author="james phie" w:date="2017-05-27T13:51:00Z"/>
                <w:rFonts w:ascii="Times New Roman" w:hAnsi="Times New Roman" w:cs="Times New Roman"/>
                <w:noProof/>
                <w:sz w:val="24"/>
                <w:szCs w:val="24"/>
              </w:rPr>
            </w:pPr>
            <w:ins w:id="70" w:author="james phie" w:date="2017-05-27T13:57:00Z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Xiao, Liu et al. 2017 </w:t>
              </w:r>
            </w:ins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33] </w:t>
            </w:r>
          </w:p>
        </w:tc>
        <w:tc>
          <w:tcPr>
            <w:tcW w:w="2268" w:type="dxa"/>
          </w:tcPr>
          <w:p w14:paraId="68B8C169" w14:textId="77777777" w:rsidR="008D4256" w:rsidRPr="00476B4E" w:rsidRDefault="008D4256" w:rsidP="00E11983">
            <w:pPr>
              <w:jc w:val="center"/>
              <w:rPr>
                <w:ins w:id="71" w:author="james phie" w:date="2017-05-27T13:51:00Z"/>
                <w:rFonts w:ascii="Times New Roman" w:hAnsi="Times New Roman" w:cs="Times New Roman"/>
                <w:sz w:val="24"/>
                <w:szCs w:val="24"/>
              </w:rPr>
            </w:pPr>
            <w:ins w:id="72" w:author="james phie" w:date="2017-05-27T14:17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07 (0.64, 1.50)</w:t>
              </w:r>
            </w:ins>
          </w:p>
        </w:tc>
        <w:tc>
          <w:tcPr>
            <w:tcW w:w="1134" w:type="dxa"/>
          </w:tcPr>
          <w:p w14:paraId="12E0CE1C" w14:textId="77777777" w:rsidR="008D4256" w:rsidRDefault="008D4256" w:rsidP="00E11983">
            <w:pPr>
              <w:jc w:val="center"/>
              <w:rPr>
                <w:ins w:id="73" w:author="james phie" w:date="2017-05-27T13:51:00Z"/>
                <w:rFonts w:ascii="Times New Roman" w:hAnsi="Times New Roman" w:cs="Times New Roman"/>
                <w:sz w:val="24"/>
                <w:szCs w:val="24"/>
              </w:rPr>
            </w:pPr>
            <w:ins w:id="74" w:author="james phie" w:date="2017-05-27T14:17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0001</w:t>
              </w:r>
            </w:ins>
          </w:p>
        </w:tc>
        <w:tc>
          <w:tcPr>
            <w:tcW w:w="1559" w:type="dxa"/>
          </w:tcPr>
          <w:p w14:paraId="554FD067" w14:textId="77777777" w:rsidR="008D4256" w:rsidRDefault="008D4256" w:rsidP="00E11983">
            <w:pPr>
              <w:jc w:val="center"/>
              <w:rPr>
                <w:ins w:id="75" w:author="james phie" w:date="2017-05-27T13:51:00Z"/>
                <w:rFonts w:ascii="Times New Roman" w:hAnsi="Times New Roman" w:cs="Times New Roman"/>
                <w:sz w:val="24"/>
                <w:szCs w:val="24"/>
              </w:rPr>
            </w:pPr>
            <w:ins w:id="76" w:author="james phie" w:date="2017-05-27T14:29:00Z">
              <w:r>
                <w:rPr>
                  <w:rFonts w:ascii="Times New Roman" w:hAnsi="Times New Roman" w:cs="Times New Roman"/>
                  <w:sz w:val="24"/>
                  <w:szCs w:val="24"/>
                </w:rPr>
                <w:t>61</w:t>
              </w:r>
            </w:ins>
          </w:p>
        </w:tc>
      </w:tr>
    </w:tbl>
    <w:p w14:paraId="400303EC" w14:textId="77777777" w:rsidR="000918EB" w:rsidRDefault="008D4256"/>
    <w:sectPr w:rsidR="00091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mes phie">
    <w15:presenceInfo w15:providerId="Windows Live" w15:userId="bb84fcaa191241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256"/>
    <w:rsid w:val="006E5BA5"/>
    <w:rsid w:val="008D4256"/>
    <w:rsid w:val="00D447D6"/>
    <w:rsid w:val="00DA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58FCD"/>
  <w15:chartTrackingRefBased/>
  <w15:docId w15:val="{C2A9057F-98F1-4AE6-979B-55D150AFC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4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hie</dc:creator>
  <cp:keywords/>
  <dc:description/>
  <cp:lastModifiedBy>james phie</cp:lastModifiedBy>
  <cp:revision>1</cp:revision>
  <dcterms:created xsi:type="dcterms:W3CDTF">2017-07-13T02:03:00Z</dcterms:created>
  <dcterms:modified xsi:type="dcterms:W3CDTF">2017-07-13T02:04:00Z</dcterms:modified>
</cp:coreProperties>
</file>